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20551" w14:textId="55820DC2" w:rsidR="00D04B15" w:rsidRPr="005D1D4F" w:rsidRDefault="00D04B15" w:rsidP="00D04B15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  <w:lang w:val="en-GB"/>
        </w:rPr>
      </w:pPr>
      <w:r w:rsidRPr="005D1D4F">
        <w:rPr>
          <w:rFonts w:ascii="Arial" w:hAnsi="Arial" w:cs="Arial"/>
          <w:b/>
          <w:bCs/>
          <w:sz w:val="22"/>
          <w:szCs w:val="22"/>
          <w:lang w:val="en-GB"/>
        </w:rPr>
        <w:t>Table S</w:t>
      </w:r>
      <w:r w:rsidR="0088646B">
        <w:rPr>
          <w:rFonts w:ascii="Arial" w:hAnsi="Arial" w:cs="Arial"/>
          <w:b/>
          <w:bCs/>
          <w:sz w:val="22"/>
          <w:szCs w:val="22"/>
          <w:lang w:val="en-GB"/>
        </w:rPr>
        <w:t>4</w:t>
      </w:r>
      <w:r w:rsidRPr="005D1D4F">
        <w:rPr>
          <w:rFonts w:ascii="Arial" w:hAnsi="Arial" w:cs="Arial"/>
          <w:b/>
          <w:bCs/>
          <w:sz w:val="22"/>
          <w:szCs w:val="22"/>
          <w:lang w:val="en-GB"/>
        </w:rPr>
        <w:t>. Multivariable model for CEBQ scales according with the complementary feeding method.</w:t>
      </w:r>
    </w:p>
    <w:p w14:paraId="6672D395" w14:textId="77777777" w:rsidR="00D04B15" w:rsidRPr="005D1D4F" w:rsidRDefault="00D04B15" w:rsidP="00D04B15">
      <w:pPr>
        <w:spacing w:line="480" w:lineRule="auto"/>
        <w:rPr>
          <w:rFonts w:ascii="Arial" w:hAnsi="Arial" w:cs="Arial"/>
          <w:b/>
          <w:bCs/>
          <w:sz w:val="28"/>
          <w:szCs w:val="28"/>
          <w:lang w:val="en-GB"/>
        </w:rPr>
      </w:pPr>
    </w:p>
    <w:tbl>
      <w:tblPr>
        <w:tblStyle w:val="GridTable2"/>
        <w:tblW w:w="9073" w:type="dxa"/>
        <w:tblLayout w:type="fixed"/>
        <w:tblLook w:val="04A0" w:firstRow="1" w:lastRow="0" w:firstColumn="1" w:lastColumn="0" w:noHBand="0" w:noVBand="1"/>
      </w:tblPr>
      <w:tblGrid>
        <w:gridCol w:w="3597"/>
        <w:gridCol w:w="1878"/>
        <w:gridCol w:w="781"/>
        <w:gridCol w:w="123"/>
        <w:gridCol w:w="1755"/>
        <w:gridCol w:w="939"/>
      </w:tblGrid>
      <w:tr w:rsidR="00D04B15" w:rsidRPr="005D1D4F" w14:paraId="1627CB6A" w14:textId="77777777" w:rsidTr="00D04B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7" w:type="dxa"/>
          </w:tcPr>
          <w:p w14:paraId="5E2BEF31" w14:textId="77777777" w:rsidR="00D04B15" w:rsidRPr="005D1D4F" w:rsidRDefault="00D04B15" w:rsidP="00D04B1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CEBQ scales</w:t>
            </w:r>
          </w:p>
        </w:tc>
        <w:tc>
          <w:tcPr>
            <w:tcW w:w="2782" w:type="dxa"/>
            <w:gridSpan w:val="3"/>
          </w:tcPr>
          <w:p w14:paraId="56841280" w14:textId="77777777" w:rsidR="00D04B15" w:rsidRPr="005D1D4F" w:rsidRDefault="00D04B15" w:rsidP="00D04B1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Bivariate model</w:t>
            </w:r>
          </w:p>
        </w:tc>
        <w:tc>
          <w:tcPr>
            <w:tcW w:w="2693" w:type="dxa"/>
            <w:gridSpan w:val="2"/>
          </w:tcPr>
          <w:p w14:paraId="23C6A154" w14:textId="77777777" w:rsidR="00D04B15" w:rsidRPr="005D1D4F" w:rsidRDefault="00D04B15" w:rsidP="00D04B1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Multivariable model*</w:t>
            </w:r>
          </w:p>
        </w:tc>
      </w:tr>
      <w:tr w:rsidR="00D04B15" w:rsidRPr="005D1D4F" w14:paraId="3D688A0E" w14:textId="77777777" w:rsidTr="00D04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7" w:type="dxa"/>
          </w:tcPr>
          <w:p w14:paraId="0FB36851" w14:textId="77777777" w:rsidR="00D04B15" w:rsidRPr="005D1D4F" w:rsidRDefault="00D04B15" w:rsidP="00D04B1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878" w:type="dxa"/>
          </w:tcPr>
          <w:p w14:paraId="70B5B7DA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R (IC 95%)</w:t>
            </w:r>
          </w:p>
        </w:tc>
        <w:tc>
          <w:tcPr>
            <w:tcW w:w="781" w:type="dxa"/>
          </w:tcPr>
          <w:p w14:paraId="065B0A87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1878" w:type="dxa"/>
            <w:gridSpan w:val="2"/>
          </w:tcPr>
          <w:p w14:paraId="6DAF98E9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R (IC 95%)</w:t>
            </w:r>
          </w:p>
        </w:tc>
        <w:tc>
          <w:tcPr>
            <w:tcW w:w="939" w:type="dxa"/>
          </w:tcPr>
          <w:p w14:paraId="048A0182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</w:p>
        </w:tc>
      </w:tr>
      <w:tr w:rsidR="00D04B15" w:rsidRPr="005D1D4F" w14:paraId="124BDED1" w14:textId="77777777" w:rsidTr="00D04B15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7" w:type="dxa"/>
          </w:tcPr>
          <w:p w14:paraId="6E850CE8" w14:textId="77777777" w:rsidR="00D04B15" w:rsidRPr="005D1D4F" w:rsidRDefault="00D04B15" w:rsidP="00D04B15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 xml:space="preserve">Food fussiness </w:t>
            </w:r>
          </w:p>
        </w:tc>
        <w:tc>
          <w:tcPr>
            <w:tcW w:w="1878" w:type="dxa"/>
          </w:tcPr>
          <w:p w14:paraId="014D079D" w14:textId="77777777" w:rsidR="00D04B15" w:rsidRPr="005D1D4F" w:rsidRDefault="00D04B15" w:rsidP="00D04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81" w:type="dxa"/>
          </w:tcPr>
          <w:p w14:paraId="0329B1BC" w14:textId="77777777" w:rsidR="00D04B15" w:rsidRPr="005D1D4F" w:rsidRDefault="00D04B15" w:rsidP="00D04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8" w:type="dxa"/>
            <w:gridSpan w:val="2"/>
          </w:tcPr>
          <w:p w14:paraId="71942667" w14:textId="77777777" w:rsidR="00D04B15" w:rsidRPr="005D1D4F" w:rsidRDefault="00D04B15" w:rsidP="00D04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</w:tcPr>
          <w:p w14:paraId="5B923018" w14:textId="77777777" w:rsidR="00D04B15" w:rsidRPr="005D1D4F" w:rsidRDefault="00D04B15" w:rsidP="00D04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D04B15" w:rsidRPr="005D1D4F" w14:paraId="3A3A0AD0" w14:textId="77777777" w:rsidTr="00D04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7" w:type="dxa"/>
          </w:tcPr>
          <w:p w14:paraId="03AFA017" w14:textId="77777777" w:rsidR="00D04B15" w:rsidRPr="005D1D4F" w:rsidRDefault="00D04B15" w:rsidP="00D04B1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Traditional/Spoon-fed</w:t>
            </w:r>
          </w:p>
          <w:p w14:paraId="039D539F" w14:textId="77777777" w:rsidR="00D04B15" w:rsidRPr="005D1D4F" w:rsidRDefault="00D04B15" w:rsidP="00D04B1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 xml:space="preserve">Mixed </w:t>
            </w:r>
          </w:p>
          <w:p w14:paraId="459DB641" w14:textId="77777777" w:rsidR="00D04B15" w:rsidRPr="005D1D4F" w:rsidRDefault="00D04B15" w:rsidP="00D04B1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 xml:space="preserve">BLW </w:t>
            </w:r>
          </w:p>
        </w:tc>
        <w:tc>
          <w:tcPr>
            <w:tcW w:w="1878" w:type="dxa"/>
          </w:tcPr>
          <w:p w14:paraId="4E65BDFE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Ref</w:t>
            </w:r>
          </w:p>
          <w:p w14:paraId="3036A612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86 (0.76-0.97)</w:t>
            </w:r>
          </w:p>
          <w:p w14:paraId="3B8DD07D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72 (0.60-0.87)</w:t>
            </w:r>
          </w:p>
        </w:tc>
        <w:tc>
          <w:tcPr>
            <w:tcW w:w="781" w:type="dxa"/>
          </w:tcPr>
          <w:p w14:paraId="4A841DFB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97F0677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7</w:t>
            </w:r>
          </w:p>
          <w:p w14:paraId="2927ECBB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878" w:type="dxa"/>
            <w:gridSpan w:val="2"/>
          </w:tcPr>
          <w:p w14:paraId="7BB1922E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Ref</w:t>
            </w:r>
          </w:p>
          <w:p w14:paraId="6641DD27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87 (0.78-0.98)</w:t>
            </w:r>
          </w:p>
          <w:p w14:paraId="07CE1755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76 (0.62-0.91)</w:t>
            </w:r>
          </w:p>
        </w:tc>
        <w:tc>
          <w:tcPr>
            <w:tcW w:w="939" w:type="dxa"/>
          </w:tcPr>
          <w:p w14:paraId="0861DC84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2D55761E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33</w:t>
            </w:r>
          </w:p>
          <w:p w14:paraId="42A11F49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4</w:t>
            </w:r>
          </w:p>
        </w:tc>
      </w:tr>
      <w:tr w:rsidR="00D04B15" w:rsidRPr="005D1D4F" w14:paraId="6E6390FA" w14:textId="77777777" w:rsidTr="00D04B15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7" w:type="dxa"/>
          </w:tcPr>
          <w:p w14:paraId="5FBD987D" w14:textId="77777777" w:rsidR="00D04B15" w:rsidRPr="005D1D4F" w:rsidRDefault="00D04B15" w:rsidP="00D04B1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Food responsiveness</w:t>
            </w:r>
          </w:p>
        </w:tc>
        <w:tc>
          <w:tcPr>
            <w:tcW w:w="1878" w:type="dxa"/>
          </w:tcPr>
          <w:p w14:paraId="078FE5D4" w14:textId="77777777" w:rsidR="00D04B15" w:rsidRPr="005D1D4F" w:rsidRDefault="00D04B15" w:rsidP="00D04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81" w:type="dxa"/>
          </w:tcPr>
          <w:p w14:paraId="3670B781" w14:textId="77777777" w:rsidR="00D04B15" w:rsidRPr="005D1D4F" w:rsidRDefault="00D04B15" w:rsidP="00D04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8" w:type="dxa"/>
            <w:gridSpan w:val="2"/>
          </w:tcPr>
          <w:p w14:paraId="1D3CA044" w14:textId="77777777" w:rsidR="00D04B15" w:rsidRPr="005D1D4F" w:rsidRDefault="00D04B15" w:rsidP="00D04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</w:tcPr>
          <w:p w14:paraId="39DD005C" w14:textId="77777777" w:rsidR="00D04B15" w:rsidRPr="005D1D4F" w:rsidRDefault="00D04B15" w:rsidP="00D04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D04B15" w:rsidRPr="005D1D4F" w14:paraId="77359E04" w14:textId="77777777" w:rsidTr="00D04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7" w:type="dxa"/>
          </w:tcPr>
          <w:p w14:paraId="7CBDB290" w14:textId="77777777" w:rsidR="00D04B15" w:rsidRPr="005D1D4F" w:rsidRDefault="00D04B15" w:rsidP="00D04B1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Traditional/Spoon-fed</w:t>
            </w:r>
          </w:p>
          <w:p w14:paraId="14784629" w14:textId="77777777" w:rsidR="00D04B15" w:rsidRPr="005D1D4F" w:rsidRDefault="00D04B15" w:rsidP="00D04B1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 xml:space="preserve">Mixed </w:t>
            </w:r>
          </w:p>
          <w:p w14:paraId="65285282" w14:textId="77777777" w:rsidR="00D04B15" w:rsidRPr="005D1D4F" w:rsidRDefault="00D04B15" w:rsidP="00D04B1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BLW</w:t>
            </w:r>
          </w:p>
        </w:tc>
        <w:tc>
          <w:tcPr>
            <w:tcW w:w="1878" w:type="dxa"/>
          </w:tcPr>
          <w:p w14:paraId="56F2273B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Ref</w:t>
            </w:r>
          </w:p>
          <w:p w14:paraId="22D7F2C1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.05 (0.93-1.18)</w:t>
            </w:r>
          </w:p>
          <w:p w14:paraId="5188944E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.13 (0.94-1.36)</w:t>
            </w:r>
          </w:p>
        </w:tc>
        <w:tc>
          <w:tcPr>
            <w:tcW w:w="781" w:type="dxa"/>
          </w:tcPr>
          <w:p w14:paraId="7FAE4508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B9B35CC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371</w:t>
            </w:r>
          </w:p>
          <w:p w14:paraId="6C6BB08B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184</w:t>
            </w:r>
          </w:p>
        </w:tc>
        <w:tc>
          <w:tcPr>
            <w:tcW w:w="1878" w:type="dxa"/>
            <w:gridSpan w:val="2"/>
          </w:tcPr>
          <w:p w14:paraId="7A60B1BD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Ref</w:t>
            </w:r>
          </w:p>
          <w:p w14:paraId="6A8F996B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.06 (0.94-1.19)</w:t>
            </w:r>
          </w:p>
          <w:p w14:paraId="21FD7E28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.13 (0.94-1.36)</w:t>
            </w:r>
          </w:p>
        </w:tc>
        <w:tc>
          <w:tcPr>
            <w:tcW w:w="939" w:type="dxa"/>
          </w:tcPr>
          <w:p w14:paraId="14DD87AC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1AA7B5F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325</w:t>
            </w:r>
          </w:p>
          <w:p w14:paraId="544BB398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188</w:t>
            </w:r>
          </w:p>
        </w:tc>
      </w:tr>
      <w:tr w:rsidR="00D04B15" w:rsidRPr="005D1D4F" w14:paraId="4144492A" w14:textId="77777777" w:rsidTr="00D04B15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7" w:type="dxa"/>
          </w:tcPr>
          <w:p w14:paraId="5EFBEA73" w14:textId="77777777" w:rsidR="00D04B15" w:rsidRPr="005D1D4F" w:rsidRDefault="00D04B15" w:rsidP="00D04B1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Emotional overeating</w:t>
            </w:r>
          </w:p>
        </w:tc>
        <w:tc>
          <w:tcPr>
            <w:tcW w:w="1878" w:type="dxa"/>
          </w:tcPr>
          <w:p w14:paraId="015E264E" w14:textId="77777777" w:rsidR="00D04B15" w:rsidRPr="005D1D4F" w:rsidRDefault="00D04B15" w:rsidP="00D04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81" w:type="dxa"/>
          </w:tcPr>
          <w:p w14:paraId="13F040BA" w14:textId="77777777" w:rsidR="00D04B15" w:rsidRPr="005D1D4F" w:rsidRDefault="00D04B15" w:rsidP="00D04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8" w:type="dxa"/>
            <w:gridSpan w:val="2"/>
          </w:tcPr>
          <w:p w14:paraId="02EFD081" w14:textId="77777777" w:rsidR="00D04B15" w:rsidRPr="005D1D4F" w:rsidRDefault="00D04B15" w:rsidP="00D04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</w:tcPr>
          <w:p w14:paraId="451E94EE" w14:textId="77777777" w:rsidR="00D04B15" w:rsidRPr="005D1D4F" w:rsidRDefault="00D04B15" w:rsidP="00D04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04B15" w:rsidRPr="005D1D4F" w14:paraId="0328F461" w14:textId="77777777" w:rsidTr="00D04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7" w:type="dxa"/>
          </w:tcPr>
          <w:p w14:paraId="73B7A91F" w14:textId="77777777" w:rsidR="00D04B15" w:rsidRPr="005D1D4F" w:rsidRDefault="00D04B15" w:rsidP="00D04B1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Traditional/Spoon-fed</w:t>
            </w:r>
          </w:p>
          <w:p w14:paraId="67DFF46F" w14:textId="77777777" w:rsidR="00D04B15" w:rsidRPr="005D1D4F" w:rsidRDefault="00D04B15" w:rsidP="00D04B1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 xml:space="preserve">Mixed </w:t>
            </w:r>
          </w:p>
          <w:p w14:paraId="15B12F00" w14:textId="77777777" w:rsidR="00D04B15" w:rsidRPr="005D1D4F" w:rsidRDefault="00D04B15" w:rsidP="00D04B1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BLW</w:t>
            </w:r>
          </w:p>
        </w:tc>
        <w:tc>
          <w:tcPr>
            <w:tcW w:w="1878" w:type="dxa"/>
          </w:tcPr>
          <w:p w14:paraId="4964E353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Ref</w:t>
            </w:r>
          </w:p>
          <w:p w14:paraId="3E71B634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.04 (0.96-1.13)</w:t>
            </w:r>
          </w:p>
          <w:p w14:paraId="2B67B492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.02 (0.90-1.16)</w:t>
            </w:r>
          </w:p>
        </w:tc>
        <w:tc>
          <w:tcPr>
            <w:tcW w:w="781" w:type="dxa"/>
          </w:tcPr>
          <w:p w14:paraId="44870A0C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B99535E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274</w:t>
            </w:r>
          </w:p>
          <w:p w14:paraId="141FEAEF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739</w:t>
            </w:r>
          </w:p>
        </w:tc>
        <w:tc>
          <w:tcPr>
            <w:tcW w:w="1878" w:type="dxa"/>
            <w:gridSpan w:val="2"/>
          </w:tcPr>
          <w:p w14:paraId="278485A1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Ref</w:t>
            </w:r>
          </w:p>
          <w:p w14:paraId="22072AD0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.05 (0.97-1.14)</w:t>
            </w:r>
          </w:p>
          <w:p w14:paraId="08021F52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.02 (0.90-1.16)</w:t>
            </w:r>
          </w:p>
        </w:tc>
        <w:tc>
          <w:tcPr>
            <w:tcW w:w="939" w:type="dxa"/>
          </w:tcPr>
          <w:p w14:paraId="54783147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2075C3E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222</w:t>
            </w:r>
          </w:p>
          <w:p w14:paraId="0F6A7C23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725</w:t>
            </w:r>
          </w:p>
        </w:tc>
      </w:tr>
      <w:tr w:rsidR="00D04B15" w:rsidRPr="005D1D4F" w14:paraId="5DB6850B" w14:textId="77777777" w:rsidTr="00D04B15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7" w:type="dxa"/>
          </w:tcPr>
          <w:p w14:paraId="5533E06A" w14:textId="77777777" w:rsidR="00D04B15" w:rsidRPr="005D1D4F" w:rsidRDefault="00D04B15" w:rsidP="00D04B1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 xml:space="preserve">Enjoyment of food </w:t>
            </w:r>
          </w:p>
        </w:tc>
        <w:tc>
          <w:tcPr>
            <w:tcW w:w="1878" w:type="dxa"/>
          </w:tcPr>
          <w:p w14:paraId="42351EAC" w14:textId="77777777" w:rsidR="00D04B15" w:rsidRPr="005D1D4F" w:rsidRDefault="00D04B15" w:rsidP="00D04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81" w:type="dxa"/>
          </w:tcPr>
          <w:p w14:paraId="0AE68700" w14:textId="77777777" w:rsidR="00D04B15" w:rsidRPr="005D1D4F" w:rsidRDefault="00D04B15" w:rsidP="00D04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8" w:type="dxa"/>
            <w:gridSpan w:val="2"/>
          </w:tcPr>
          <w:p w14:paraId="48D5CEA9" w14:textId="77777777" w:rsidR="00D04B15" w:rsidRPr="005D1D4F" w:rsidRDefault="00D04B15" w:rsidP="00D04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</w:tcPr>
          <w:p w14:paraId="4D66040F" w14:textId="77777777" w:rsidR="00D04B15" w:rsidRPr="005D1D4F" w:rsidRDefault="00D04B15" w:rsidP="00D04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04B15" w:rsidRPr="005D1D4F" w14:paraId="3FEC9CA9" w14:textId="77777777" w:rsidTr="00D04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7" w:type="dxa"/>
          </w:tcPr>
          <w:p w14:paraId="3E1AEFC8" w14:textId="77777777" w:rsidR="00D04B15" w:rsidRPr="005D1D4F" w:rsidRDefault="00D04B15" w:rsidP="00D04B1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Traditional/Spoon-fed</w:t>
            </w:r>
          </w:p>
          <w:p w14:paraId="2A6D9E01" w14:textId="77777777" w:rsidR="00D04B15" w:rsidRPr="005D1D4F" w:rsidRDefault="00D04B15" w:rsidP="00D04B1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 xml:space="preserve">Mixed </w:t>
            </w:r>
          </w:p>
          <w:p w14:paraId="4A5357BE" w14:textId="77777777" w:rsidR="00D04B15" w:rsidRPr="005D1D4F" w:rsidRDefault="00D04B15" w:rsidP="00D04B1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BLW</w:t>
            </w:r>
          </w:p>
        </w:tc>
        <w:tc>
          <w:tcPr>
            <w:tcW w:w="1878" w:type="dxa"/>
          </w:tcPr>
          <w:p w14:paraId="7A59E385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 xml:space="preserve">Ref </w:t>
            </w:r>
          </w:p>
          <w:p w14:paraId="657A5ACD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.18 (1.06-1.31)</w:t>
            </w:r>
          </w:p>
          <w:p w14:paraId="21FA637C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.36 (1.15-1.60)</w:t>
            </w:r>
          </w:p>
        </w:tc>
        <w:tc>
          <w:tcPr>
            <w:tcW w:w="781" w:type="dxa"/>
          </w:tcPr>
          <w:p w14:paraId="1DC74CF0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1DF5235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1</w:t>
            </w:r>
          </w:p>
          <w:p w14:paraId="6F616583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878" w:type="dxa"/>
            <w:gridSpan w:val="2"/>
          </w:tcPr>
          <w:p w14:paraId="06803D85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 xml:space="preserve">Ref </w:t>
            </w:r>
          </w:p>
          <w:p w14:paraId="00C4C327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.17 (1.05-1.30)</w:t>
            </w:r>
          </w:p>
          <w:p w14:paraId="177F6C9D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.33 (1.13-1.57)</w:t>
            </w:r>
          </w:p>
        </w:tc>
        <w:tc>
          <w:tcPr>
            <w:tcW w:w="939" w:type="dxa"/>
          </w:tcPr>
          <w:p w14:paraId="0E76746B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15CE062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2</w:t>
            </w:r>
          </w:p>
          <w:p w14:paraId="1318F7F1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 w:rsidR="00D04B15" w:rsidRPr="005D1D4F" w14:paraId="2EA0576C" w14:textId="77777777" w:rsidTr="00D04B15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7" w:type="dxa"/>
          </w:tcPr>
          <w:p w14:paraId="7342DD80" w14:textId="77777777" w:rsidR="00D04B15" w:rsidRPr="005D1D4F" w:rsidRDefault="00D04B15" w:rsidP="00D04B1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Desire to drink</w:t>
            </w:r>
          </w:p>
        </w:tc>
        <w:tc>
          <w:tcPr>
            <w:tcW w:w="1878" w:type="dxa"/>
          </w:tcPr>
          <w:p w14:paraId="67387D18" w14:textId="77777777" w:rsidR="00D04B15" w:rsidRPr="005D1D4F" w:rsidRDefault="00D04B15" w:rsidP="00D04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81" w:type="dxa"/>
          </w:tcPr>
          <w:p w14:paraId="7D23FCD3" w14:textId="77777777" w:rsidR="00D04B15" w:rsidRPr="005D1D4F" w:rsidRDefault="00D04B15" w:rsidP="00D04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8" w:type="dxa"/>
            <w:gridSpan w:val="2"/>
          </w:tcPr>
          <w:p w14:paraId="68A71533" w14:textId="77777777" w:rsidR="00D04B15" w:rsidRPr="005D1D4F" w:rsidRDefault="00D04B15" w:rsidP="00D04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</w:tcPr>
          <w:p w14:paraId="6CE52A9A" w14:textId="77777777" w:rsidR="00D04B15" w:rsidRPr="005D1D4F" w:rsidRDefault="00D04B15" w:rsidP="00D04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04B15" w:rsidRPr="005D1D4F" w14:paraId="5AC63108" w14:textId="77777777" w:rsidTr="00D04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7" w:type="dxa"/>
          </w:tcPr>
          <w:p w14:paraId="58469F47" w14:textId="77777777" w:rsidR="00D04B15" w:rsidRPr="005D1D4F" w:rsidRDefault="00D04B15" w:rsidP="00D04B1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Traditional/Spoon-fed</w:t>
            </w:r>
          </w:p>
          <w:p w14:paraId="285946DA" w14:textId="77777777" w:rsidR="00D04B15" w:rsidRPr="005D1D4F" w:rsidRDefault="00D04B15" w:rsidP="00D04B1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 xml:space="preserve">Mixed </w:t>
            </w:r>
          </w:p>
          <w:p w14:paraId="03FFEDCB" w14:textId="77777777" w:rsidR="00D04B15" w:rsidRPr="005D1D4F" w:rsidRDefault="00D04B15" w:rsidP="00D04B1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BLW</w:t>
            </w:r>
          </w:p>
        </w:tc>
        <w:tc>
          <w:tcPr>
            <w:tcW w:w="1878" w:type="dxa"/>
          </w:tcPr>
          <w:p w14:paraId="0C523AFF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Ref</w:t>
            </w:r>
          </w:p>
          <w:p w14:paraId="49AE0F98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.05 (0.93-1.19)</w:t>
            </w:r>
          </w:p>
          <w:p w14:paraId="35991495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74 (0.61-0.90)</w:t>
            </w:r>
          </w:p>
        </w:tc>
        <w:tc>
          <w:tcPr>
            <w:tcW w:w="781" w:type="dxa"/>
          </w:tcPr>
          <w:p w14:paraId="4CB77437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4F244E3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360</w:t>
            </w:r>
          </w:p>
          <w:p w14:paraId="4D498950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878" w:type="dxa"/>
            <w:gridSpan w:val="2"/>
          </w:tcPr>
          <w:p w14:paraId="19259B88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Ref</w:t>
            </w:r>
          </w:p>
          <w:p w14:paraId="52CC5F3C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.09 (0.97-1.23)</w:t>
            </w:r>
          </w:p>
          <w:p w14:paraId="056E6ECC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81 (0.67-0.98)</w:t>
            </w:r>
          </w:p>
        </w:tc>
        <w:tc>
          <w:tcPr>
            <w:tcW w:w="939" w:type="dxa"/>
          </w:tcPr>
          <w:p w14:paraId="789D2E18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0FE5271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134</w:t>
            </w:r>
          </w:p>
          <w:p w14:paraId="77AD9F53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32</w:t>
            </w:r>
          </w:p>
        </w:tc>
      </w:tr>
      <w:tr w:rsidR="00D04B15" w:rsidRPr="005D1D4F" w14:paraId="127B225B" w14:textId="77777777" w:rsidTr="00D04B15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7" w:type="dxa"/>
          </w:tcPr>
          <w:p w14:paraId="0053DFBE" w14:textId="77777777" w:rsidR="00D04B15" w:rsidRPr="005D1D4F" w:rsidRDefault="00D04B15" w:rsidP="00D04B1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Satiety responsiveness</w:t>
            </w:r>
          </w:p>
        </w:tc>
        <w:tc>
          <w:tcPr>
            <w:tcW w:w="1878" w:type="dxa"/>
          </w:tcPr>
          <w:p w14:paraId="2CBB3BB7" w14:textId="77777777" w:rsidR="00D04B15" w:rsidRPr="005D1D4F" w:rsidRDefault="00D04B15" w:rsidP="00D04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81" w:type="dxa"/>
          </w:tcPr>
          <w:p w14:paraId="25EE9E18" w14:textId="77777777" w:rsidR="00D04B15" w:rsidRPr="005D1D4F" w:rsidRDefault="00D04B15" w:rsidP="00D04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8" w:type="dxa"/>
            <w:gridSpan w:val="2"/>
          </w:tcPr>
          <w:p w14:paraId="4E33D2F0" w14:textId="77777777" w:rsidR="00D04B15" w:rsidRPr="005D1D4F" w:rsidRDefault="00D04B15" w:rsidP="00D04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</w:tcPr>
          <w:p w14:paraId="35302152" w14:textId="77777777" w:rsidR="00D04B15" w:rsidRPr="005D1D4F" w:rsidRDefault="00D04B15" w:rsidP="00D04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04B15" w:rsidRPr="005D1D4F" w14:paraId="21874FF3" w14:textId="77777777" w:rsidTr="00D04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7" w:type="dxa"/>
          </w:tcPr>
          <w:p w14:paraId="18E1AF30" w14:textId="77777777" w:rsidR="00D04B15" w:rsidRPr="005D1D4F" w:rsidRDefault="00D04B15" w:rsidP="00D04B1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Traditional/Spoon-fed</w:t>
            </w:r>
          </w:p>
          <w:p w14:paraId="250A8BC5" w14:textId="77777777" w:rsidR="00D04B15" w:rsidRPr="005D1D4F" w:rsidRDefault="00D04B15" w:rsidP="00D04B1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Mixed </w:t>
            </w:r>
          </w:p>
          <w:p w14:paraId="20A0DB69" w14:textId="77777777" w:rsidR="00D04B15" w:rsidRPr="005D1D4F" w:rsidRDefault="00D04B15" w:rsidP="00D04B1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BLW</w:t>
            </w:r>
          </w:p>
        </w:tc>
        <w:tc>
          <w:tcPr>
            <w:tcW w:w="1878" w:type="dxa"/>
          </w:tcPr>
          <w:p w14:paraId="560E12A0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Ref</w:t>
            </w:r>
          </w:p>
          <w:p w14:paraId="74ED68E7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0.98 (0.88-1.08)</w:t>
            </w:r>
          </w:p>
          <w:p w14:paraId="52DE4B85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92 (0.79-1.08)</w:t>
            </w:r>
          </w:p>
        </w:tc>
        <w:tc>
          <w:tcPr>
            <w:tcW w:w="781" w:type="dxa"/>
          </w:tcPr>
          <w:p w14:paraId="350412D8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853C706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0.690.0.341</w:t>
            </w:r>
          </w:p>
        </w:tc>
        <w:tc>
          <w:tcPr>
            <w:tcW w:w="1878" w:type="dxa"/>
            <w:gridSpan w:val="2"/>
          </w:tcPr>
          <w:p w14:paraId="41073A39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Ref</w:t>
            </w:r>
          </w:p>
          <w:p w14:paraId="4D517F16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0.98 (0.88-1.08)</w:t>
            </w:r>
          </w:p>
          <w:p w14:paraId="4A855BCA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92 (0.79-1.08)</w:t>
            </w:r>
          </w:p>
        </w:tc>
        <w:tc>
          <w:tcPr>
            <w:tcW w:w="939" w:type="dxa"/>
          </w:tcPr>
          <w:p w14:paraId="791F2454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AC1A373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0.690</w:t>
            </w:r>
          </w:p>
          <w:p w14:paraId="31A85310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343</w:t>
            </w:r>
          </w:p>
        </w:tc>
      </w:tr>
      <w:tr w:rsidR="00D04B15" w:rsidRPr="005D1D4F" w14:paraId="1EEDB9A6" w14:textId="77777777" w:rsidTr="00D04B15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7" w:type="dxa"/>
          </w:tcPr>
          <w:p w14:paraId="5F12ED86" w14:textId="77777777" w:rsidR="00D04B15" w:rsidRPr="005D1D4F" w:rsidRDefault="00D04B15" w:rsidP="00D04B1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Slowness in eating</w:t>
            </w:r>
          </w:p>
        </w:tc>
        <w:tc>
          <w:tcPr>
            <w:tcW w:w="1878" w:type="dxa"/>
          </w:tcPr>
          <w:p w14:paraId="742F1C1F" w14:textId="77777777" w:rsidR="00D04B15" w:rsidRPr="005D1D4F" w:rsidRDefault="00D04B15" w:rsidP="00D04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81" w:type="dxa"/>
          </w:tcPr>
          <w:p w14:paraId="4E56C76C" w14:textId="77777777" w:rsidR="00D04B15" w:rsidRPr="005D1D4F" w:rsidRDefault="00D04B15" w:rsidP="00D04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8" w:type="dxa"/>
            <w:gridSpan w:val="2"/>
          </w:tcPr>
          <w:p w14:paraId="722D654E" w14:textId="77777777" w:rsidR="00D04B15" w:rsidRPr="005D1D4F" w:rsidRDefault="00D04B15" w:rsidP="00D04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</w:tcPr>
          <w:p w14:paraId="529450D4" w14:textId="77777777" w:rsidR="00D04B15" w:rsidRPr="005D1D4F" w:rsidRDefault="00D04B15" w:rsidP="00D04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04B15" w:rsidRPr="005D1D4F" w14:paraId="3C0B82F1" w14:textId="77777777" w:rsidTr="00D04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7" w:type="dxa"/>
          </w:tcPr>
          <w:p w14:paraId="20F7C69C" w14:textId="77777777" w:rsidR="00D04B15" w:rsidRPr="005D1D4F" w:rsidRDefault="00D04B15" w:rsidP="00D04B1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Traditional/Spoon-fed</w:t>
            </w:r>
          </w:p>
          <w:p w14:paraId="5C8B1614" w14:textId="77777777" w:rsidR="00D04B15" w:rsidRPr="005D1D4F" w:rsidRDefault="00D04B15" w:rsidP="00D04B1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 xml:space="preserve">Mixed </w:t>
            </w:r>
          </w:p>
          <w:p w14:paraId="5EDADB13" w14:textId="77777777" w:rsidR="00D04B15" w:rsidRPr="005D1D4F" w:rsidRDefault="00D04B15" w:rsidP="00D04B1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BLW</w:t>
            </w:r>
          </w:p>
        </w:tc>
        <w:tc>
          <w:tcPr>
            <w:tcW w:w="1878" w:type="dxa"/>
          </w:tcPr>
          <w:p w14:paraId="0D1351A1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Ref</w:t>
            </w:r>
          </w:p>
          <w:p w14:paraId="392F4C47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96 (0.86-1.08)</w:t>
            </w:r>
          </w:p>
          <w:p w14:paraId="668E21DF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89 (0.75-1.07)</w:t>
            </w:r>
          </w:p>
        </w:tc>
        <w:tc>
          <w:tcPr>
            <w:tcW w:w="781" w:type="dxa"/>
          </w:tcPr>
          <w:p w14:paraId="75B65F4B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072C70A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534</w:t>
            </w:r>
          </w:p>
          <w:p w14:paraId="7E4AC224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242</w:t>
            </w:r>
          </w:p>
        </w:tc>
        <w:tc>
          <w:tcPr>
            <w:tcW w:w="1878" w:type="dxa"/>
            <w:gridSpan w:val="2"/>
          </w:tcPr>
          <w:p w14:paraId="1506D47E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Ref</w:t>
            </w:r>
          </w:p>
          <w:p w14:paraId="4212B187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95 (0.84-1.06)</w:t>
            </w:r>
          </w:p>
          <w:p w14:paraId="62315405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87 (0.73-1.05)</w:t>
            </w:r>
          </w:p>
        </w:tc>
        <w:tc>
          <w:tcPr>
            <w:tcW w:w="939" w:type="dxa"/>
          </w:tcPr>
          <w:p w14:paraId="197124B4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499BB8C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399</w:t>
            </w:r>
          </w:p>
          <w:p w14:paraId="38BCBF81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165</w:t>
            </w:r>
          </w:p>
        </w:tc>
      </w:tr>
      <w:tr w:rsidR="00D04B15" w:rsidRPr="005D1D4F" w14:paraId="5AE2A465" w14:textId="77777777" w:rsidTr="00D04B15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7" w:type="dxa"/>
          </w:tcPr>
          <w:p w14:paraId="20AB318B" w14:textId="77777777" w:rsidR="00D04B15" w:rsidRPr="005D1D4F" w:rsidRDefault="00D04B15" w:rsidP="00D04B1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Emotional undereating</w:t>
            </w:r>
          </w:p>
        </w:tc>
        <w:tc>
          <w:tcPr>
            <w:tcW w:w="1878" w:type="dxa"/>
          </w:tcPr>
          <w:p w14:paraId="62985ABD" w14:textId="77777777" w:rsidR="00D04B15" w:rsidRPr="005D1D4F" w:rsidRDefault="00D04B15" w:rsidP="00D04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81" w:type="dxa"/>
          </w:tcPr>
          <w:p w14:paraId="09DDFC2D" w14:textId="77777777" w:rsidR="00D04B15" w:rsidRPr="005D1D4F" w:rsidRDefault="00D04B15" w:rsidP="00D04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8" w:type="dxa"/>
            <w:gridSpan w:val="2"/>
          </w:tcPr>
          <w:p w14:paraId="241FF2F6" w14:textId="77777777" w:rsidR="00D04B15" w:rsidRPr="005D1D4F" w:rsidRDefault="00D04B15" w:rsidP="00D04B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39" w:type="dxa"/>
          </w:tcPr>
          <w:p w14:paraId="78B88C13" w14:textId="77777777" w:rsidR="00D04B15" w:rsidRPr="005D1D4F" w:rsidRDefault="00D04B15" w:rsidP="00D04B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04B15" w:rsidRPr="005D1D4F" w14:paraId="4EF73AC4" w14:textId="77777777" w:rsidTr="00D04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7" w:type="dxa"/>
          </w:tcPr>
          <w:p w14:paraId="43C99B52" w14:textId="77777777" w:rsidR="00D04B15" w:rsidRPr="005D1D4F" w:rsidRDefault="00D04B15" w:rsidP="00D04B1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Traditional/Spoon-fed</w:t>
            </w:r>
          </w:p>
          <w:p w14:paraId="28587075" w14:textId="77777777" w:rsidR="00D04B15" w:rsidRPr="005D1D4F" w:rsidRDefault="00D04B15" w:rsidP="00D04B1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 xml:space="preserve">Mixed </w:t>
            </w:r>
          </w:p>
          <w:p w14:paraId="63DEFFE9" w14:textId="77777777" w:rsidR="00D04B15" w:rsidRPr="005D1D4F" w:rsidRDefault="00D04B15" w:rsidP="00D04B1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BLW</w:t>
            </w:r>
          </w:p>
        </w:tc>
        <w:tc>
          <w:tcPr>
            <w:tcW w:w="1878" w:type="dxa"/>
          </w:tcPr>
          <w:p w14:paraId="7D0C6B74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Ref</w:t>
            </w:r>
          </w:p>
          <w:p w14:paraId="60832ADD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.16 (1.03-1.32)</w:t>
            </w:r>
          </w:p>
          <w:p w14:paraId="23104584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.00 (0.82-1.22)</w:t>
            </w:r>
          </w:p>
        </w:tc>
        <w:tc>
          <w:tcPr>
            <w:tcW w:w="781" w:type="dxa"/>
          </w:tcPr>
          <w:p w14:paraId="42479BA4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02AAF61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5</w:t>
            </w:r>
          </w:p>
          <w:p w14:paraId="1096FD0D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971</w:t>
            </w:r>
          </w:p>
        </w:tc>
        <w:tc>
          <w:tcPr>
            <w:tcW w:w="1878" w:type="dxa"/>
            <w:gridSpan w:val="2"/>
          </w:tcPr>
          <w:p w14:paraId="0B7682EA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Ref</w:t>
            </w:r>
          </w:p>
          <w:p w14:paraId="5C88FE68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1.14 (1.01-1.30)</w:t>
            </w:r>
          </w:p>
          <w:p w14:paraId="0E94CCDA" w14:textId="77777777" w:rsidR="00D04B15" w:rsidRPr="005D1D4F" w:rsidRDefault="00D04B15" w:rsidP="00D04B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97 (0.80-1.18)</w:t>
            </w:r>
          </w:p>
        </w:tc>
        <w:tc>
          <w:tcPr>
            <w:tcW w:w="939" w:type="dxa"/>
          </w:tcPr>
          <w:p w14:paraId="7D837E57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892C3D2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30</w:t>
            </w:r>
          </w:p>
          <w:p w14:paraId="716F1EA3" w14:textId="77777777" w:rsidR="00D04B15" w:rsidRPr="005D1D4F" w:rsidRDefault="00D04B15" w:rsidP="00D04B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D1D4F">
              <w:rPr>
                <w:rFonts w:ascii="Arial" w:hAnsi="Arial" w:cs="Arial"/>
                <w:sz w:val="20"/>
                <w:szCs w:val="20"/>
                <w:lang w:val="en-GB"/>
              </w:rPr>
              <w:t>0.806</w:t>
            </w:r>
          </w:p>
        </w:tc>
      </w:tr>
    </w:tbl>
    <w:p w14:paraId="7D964C16" w14:textId="77777777" w:rsidR="00D04B15" w:rsidRPr="005D1D4F" w:rsidRDefault="00D04B15" w:rsidP="00D04B15">
      <w:pPr>
        <w:rPr>
          <w:rFonts w:ascii="Arial" w:hAnsi="Arial" w:cs="Arial"/>
          <w:sz w:val="18"/>
          <w:szCs w:val="18"/>
          <w:lang w:val="en-US"/>
        </w:rPr>
      </w:pPr>
      <w:r w:rsidRPr="005D1D4F">
        <w:rPr>
          <w:rFonts w:ascii="Arial" w:hAnsi="Arial" w:cs="Arial"/>
          <w:sz w:val="18"/>
          <w:szCs w:val="18"/>
          <w:lang w:val="en-US"/>
        </w:rPr>
        <w:t xml:space="preserve">CEBQ: Child Eating </w:t>
      </w:r>
      <w:proofErr w:type="spellStart"/>
      <w:r w:rsidRPr="005D1D4F">
        <w:rPr>
          <w:rFonts w:ascii="Arial" w:hAnsi="Arial" w:cs="Arial"/>
          <w:sz w:val="18"/>
          <w:szCs w:val="18"/>
          <w:lang w:val="en-US"/>
        </w:rPr>
        <w:t>Behaviour</w:t>
      </w:r>
      <w:proofErr w:type="spellEnd"/>
      <w:r w:rsidRPr="005D1D4F">
        <w:rPr>
          <w:rFonts w:ascii="Arial" w:hAnsi="Arial" w:cs="Arial"/>
          <w:sz w:val="18"/>
          <w:szCs w:val="18"/>
          <w:lang w:val="en-US"/>
        </w:rPr>
        <w:t xml:space="preserve"> Questionnaire. BLW: Baby led weaning.</w:t>
      </w:r>
    </w:p>
    <w:p w14:paraId="09F1F4DC" w14:textId="77777777" w:rsidR="00D04B15" w:rsidRPr="005D1D4F" w:rsidRDefault="00D04B15" w:rsidP="00D04B15">
      <w:pPr>
        <w:rPr>
          <w:rFonts w:ascii="Arial" w:hAnsi="Arial" w:cs="Arial"/>
          <w:sz w:val="18"/>
          <w:szCs w:val="18"/>
          <w:lang w:val="en-US"/>
        </w:rPr>
      </w:pPr>
      <w:r w:rsidRPr="005D1D4F">
        <w:rPr>
          <w:rFonts w:ascii="Arial" w:hAnsi="Arial" w:cs="Arial"/>
          <w:sz w:val="18"/>
          <w:szCs w:val="18"/>
          <w:lang w:val="en-US"/>
        </w:rPr>
        <w:t>*Multivariate model adjusted for sex, maternal age, maternal education, and breastfeeding duration.</w:t>
      </w:r>
    </w:p>
    <w:p w14:paraId="2C82221A" w14:textId="311EA767" w:rsidR="001B1E1D" w:rsidRPr="00052C25" w:rsidRDefault="001B1E1D" w:rsidP="00052C25">
      <w:pPr>
        <w:spacing w:line="480" w:lineRule="auto"/>
        <w:rPr>
          <w:rFonts w:ascii="Arial" w:hAnsi="Arial" w:cs="Arial"/>
          <w:sz w:val="18"/>
          <w:szCs w:val="18"/>
          <w:lang w:val="en-GB"/>
        </w:rPr>
      </w:pPr>
    </w:p>
    <w:sectPr w:rsidR="001B1E1D" w:rsidRPr="00052C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084"/>
    <w:rsid w:val="0001069C"/>
    <w:rsid w:val="00052C25"/>
    <w:rsid w:val="001B1E1D"/>
    <w:rsid w:val="003442B8"/>
    <w:rsid w:val="00563389"/>
    <w:rsid w:val="0088646B"/>
    <w:rsid w:val="00887B91"/>
    <w:rsid w:val="00C11102"/>
    <w:rsid w:val="00CF173C"/>
    <w:rsid w:val="00D04B15"/>
    <w:rsid w:val="00DB4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C77BFB"/>
  <w15:chartTrackingRefBased/>
  <w15:docId w15:val="{5852CE12-C493-DD45-BE60-F757AFE71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B15"/>
    <w:rPr>
      <w:lang w:val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40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MX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40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MX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40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MX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40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MX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40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MX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408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MX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408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MX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408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MX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4084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40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40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40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40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40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40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40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40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40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40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X"/>
    </w:rPr>
  </w:style>
  <w:style w:type="character" w:customStyle="1" w:styleId="TitleChar">
    <w:name w:val="Title Char"/>
    <w:basedOn w:val="DefaultParagraphFont"/>
    <w:link w:val="Title"/>
    <w:uiPriority w:val="10"/>
    <w:rsid w:val="00DB40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408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MX"/>
    </w:rPr>
  </w:style>
  <w:style w:type="character" w:customStyle="1" w:styleId="SubtitleChar">
    <w:name w:val="Subtitle Char"/>
    <w:basedOn w:val="DefaultParagraphFont"/>
    <w:link w:val="Subtitle"/>
    <w:uiPriority w:val="11"/>
    <w:rsid w:val="00DB40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4084"/>
    <w:pPr>
      <w:spacing w:before="160" w:after="160"/>
      <w:jc w:val="center"/>
    </w:pPr>
    <w:rPr>
      <w:i/>
      <w:iCs/>
      <w:color w:val="404040" w:themeColor="text1" w:themeTint="BF"/>
      <w:lang w:val="en-MX"/>
    </w:rPr>
  </w:style>
  <w:style w:type="character" w:customStyle="1" w:styleId="QuoteChar">
    <w:name w:val="Quote Char"/>
    <w:basedOn w:val="DefaultParagraphFont"/>
    <w:link w:val="Quote"/>
    <w:uiPriority w:val="29"/>
    <w:rsid w:val="00DB40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4084"/>
    <w:pPr>
      <w:ind w:left="720"/>
      <w:contextualSpacing/>
    </w:pPr>
    <w:rPr>
      <w:lang w:val="en-MX"/>
    </w:rPr>
  </w:style>
  <w:style w:type="character" w:styleId="IntenseEmphasis">
    <w:name w:val="Intense Emphasis"/>
    <w:basedOn w:val="DefaultParagraphFont"/>
    <w:uiPriority w:val="21"/>
    <w:qFormat/>
    <w:rsid w:val="00DB40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40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MX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40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4084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DB4084"/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3">
    <w:name w:val="Grid Table 2 Accent 3"/>
    <w:basedOn w:val="TableNormal"/>
    <w:uiPriority w:val="47"/>
    <w:rsid w:val="00052C25"/>
    <w:rPr>
      <w:kern w:val="0"/>
      <w:sz w:val="22"/>
      <w:szCs w:val="22"/>
      <w:lang w:val="es-MX"/>
      <w14:ligatures w14:val="none"/>
    </w:r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6Colorful">
    <w:name w:val="Grid Table 6 Colorful"/>
    <w:basedOn w:val="TableNormal"/>
    <w:uiPriority w:val="51"/>
    <w:rsid w:val="00052C2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052C2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052C2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052C2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052C2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Daniela Ortega Ramirez</dc:creator>
  <cp:keywords/>
  <dc:description/>
  <cp:lastModifiedBy>Ana Daniela Ortega Ramirez</cp:lastModifiedBy>
  <cp:revision>3</cp:revision>
  <dcterms:created xsi:type="dcterms:W3CDTF">2023-12-05T16:40:00Z</dcterms:created>
  <dcterms:modified xsi:type="dcterms:W3CDTF">2024-03-13T18:16:00Z</dcterms:modified>
</cp:coreProperties>
</file>